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dvEPSTIM;Times New Roman" w:hAnsi="AdvEPSTIM;Times New Roman" w:cs="AdvEPSTIM;Times New Roman"/>
          <w:szCs w:val="16"/>
        </w:rPr>
      </w:pPr>
      <w:r>
        <w:rPr>
          <w:rFonts w:cs="AdvEPSTIM;Times New Roman" w:ascii="AdvEPSTIM;Times New Roman" w:hAnsi="AdvEPSTIM;Times New Roman"/>
          <w:szCs w:val="16"/>
        </w:rPr>
      </w:r>
    </w:p>
    <w:p>
      <w:pPr>
        <w:pStyle w:val="Normal"/>
        <w:rPr>
          <w:rFonts w:ascii="AdvEPSTIM;Times New Roman" w:hAnsi="AdvEPSTIM;Times New Roman" w:cs="AdvEPSTIM;Times New Roman"/>
          <w:szCs w:val="16"/>
        </w:rPr>
      </w:pPr>
      <w:r>
        <w:rPr>
          <w:rFonts w:cs="AdvEPSTIM;Times New Roman" w:ascii="AdvEPSTIM;Times New Roman" w:hAnsi="AdvEPSTIM;Times New Roman"/>
          <w:szCs w:val="16"/>
        </w:rPr>
      </w:r>
    </w:p>
    <w:tbl>
      <w:tblPr>
        <w:tblW w:w="140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355"/>
        <w:gridCol w:w="1329"/>
        <w:gridCol w:w="1444"/>
        <w:gridCol w:w="1327"/>
        <w:gridCol w:w="1569"/>
        <w:gridCol w:w="1453"/>
        <w:gridCol w:w="1440"/>
        <w:gridCol w:w="1307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dataset</w:t>
            </w:r>
          </w:p>
        </w:tc>
        <w:tc>
          <w:tcPr>
            <w:tcW w:w="277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b</w:t>
            </w:r>
          </w:p>
        </w:tc>
        <w:tc>
          <w:tcPr>
            <w:tcW w:w="3022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BP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SD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SD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SD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SD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ae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-13.7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-13.5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83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-14.1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4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6.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loeomys/Batomys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87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-10.4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1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-10.9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 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3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-11.5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2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-11.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ini/other Murinae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-12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46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-12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45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-12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48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-1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cromys</w:t>
            </w:r>
            <w:r>
              <w:rPr>
                <w:rFonts w:cs="Arial" w:ascii="Arial" w:hAnsi="Arial"/>
                <w:sz w:val="20"/>
                <w:szCs w:val="20"/>
              </w:rPr>
              <w:t>/other Ratt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9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-11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6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-10.7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2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-11.8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attus</w:t>
            </w:r>
            <w:r>
              <w:rPr>
                <w:rFonts w:cs="Arial" w:ascii="Arial" w:hAnsi="Arial"/>
                <w:sz w:val="20"/>
                <w:szCs w:val="20"/>
              </w:rPr>
              <w:t xml:space="preserve"> sensu lato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7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-9.7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-9.9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17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-10.7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attus</w:t>
            </w:r>
            <w:r>
              <w:rPr>
                <w:rFonts w:cs="Arial" w:ascii="Arial" w:hAnsi="Arial"/>
                <w:sz w:val="20"/>
                <w:szCs w:val="20"/>
              </w:rPr>
              <w:t xml:space="preserve"> sensu stricto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6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-6.5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5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-7.1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1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.2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1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-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myini/other Murinae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-11.9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47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-11.9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1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1.9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4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-11.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-Hydromyini (Philippines/Australia)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-10.1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-10.7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9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0.8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19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-9.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 C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1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-11.8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-11.8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6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-11.7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-11.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 B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9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-11.3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-11.3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0" w:leader="none"/>
                <w:tab w:val="center" w:pos="74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8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-11.2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2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-11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myini/Arvicanth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1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-9.8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7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-10.4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03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-10.3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-10.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olunda</w:t>
            </w:r>
            <w:r>
              <w:rPr>
                <w:rFonts w:cs="Arial" w:ascii="Arial" w:hAnsi="Arial"/>
                <w:sz w:val="20"/>
                <w:szCs w:val="20"/>
              </w:rPr>
              <w:t>/African Arvicanth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1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-9.6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7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-10.2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01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-9.2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4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9.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rvicanth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-9.2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6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-9.7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0" w:leader="none"/>
                <w:tab w:val="center" w:pos="74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9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-8.7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4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-9.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 A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-11.4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-11.5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3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-11.3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-11.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comyini/Apodemy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3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-11.1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4 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-11.2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6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-11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5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-1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kudai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podemus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4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-10.6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-10. 9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8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-10.5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6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-1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omyini/Mur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5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-11.2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5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-11.2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84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-10.8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85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-1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omy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5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-8.7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4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-9.7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9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-8.1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09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-8.4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i</w:t>
            </w:r>
          </w:p>
        </w:tc>
        <w:tc>
          <w:tcPr>
            <w:tcW w:w="13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66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-7.9</w:t>
            </w:r>
          </w:p>
        </w:tc>
        <w:tc>
          <w:tcPr>
            <w:tcW w:w="1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-8.6</w:t>
            </w:r>
          </w:p>
        </w:tc>
        <w:tc>
          <w:tcPr>
            <w:tcW w:w="1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36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-8.5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4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-9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12474" w:leader="none"/>
        </w:tabs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dvEPSTIM">
    <w:altName w:val="Times New Roman"/>
    <w:charset w:val="4d"/>
    <w:family w:val="auto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3:54:00Z</dcterms:created>
  <dc:creator>Biologie ENS Lyon</dc:creator>
  <dc:description/>
  <cp:keywords/>
  <dc:language>en-US</dc:language>
  <cp:lastModifiedBy>Biologie ENS Lyon</cp:lastModifiedBy>
  <cp:lastPrinted>2008-04-23T11:06:00Z</cp:lastPrinted>
  <dcterms:modified xsi:type="dcterms:W3CDTF">2008-06-18T14:26:00Z</dcterms:modified>
  <cp:revision>12</cp:revision>
  <dc:subject/>
  <dc:title>Supplementary Table 1</dc:title>
</cp:coreProperties>
</file>